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5FE12" w14:textId="26524E1D" w:rsidR="008D4ABD" w:rsidRPr="008D4ABD" w:rsidRDefault="00502181" w:rsidP="00FF154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bookmarkStart w:id="0" w:name="_GoBack"/>
      <w:bookmarkEnd w:id="0"/>
      <w:r w:rsidR="008D4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D4ABD">
        <w:rPr>
          <w:rFonts w:ascii="Times New Roman" w:hAnsi="Times New Roman" w:cs="Times New Roman"/>
          <w:sz w:val="24"/>
          <w:szCs w:val="24"/>
          <w:lang w:val="en-US"/>
        </w:rPr>
        <w:t>Phylogenetic distribution of GHL10 domai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85"/>
        <w:gridCol w:w="3095"/>
        <w:gridCol w:w="3102"/>
      </w:tblGrid>
      <w:tr w:rsidR="008D4ABD" w:rsidRPr="00E96860" w14:paraId="10923A2E" w14:textId="77777777" w:rsidTr="008D4ABD">
        <w:tc>
          <w:tcPr>
            <w:tcW w:w="9282" w:type="dxa"/>
            <w:gridSpan w:val="3"/>
            <w:tcBorders>
              <w:left w:val="nil"/>
              <w:right w:val="nil"/>
            </w:tcBorders>
          </w:tcPr>
          <w:p w14:paraId="3850D899" w14:textId="77777777" w:rsidR="008D4ABD" w:rsidRPr="008D4ABD" w:rsidRDefault="008D4ABD" w:rsidP="00B307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BACTERIA</w:t>
            </w:r>
          </w:p>
        </w:tc>
      </w:tr>
      <w:tr w:rsidR="008D4ABD" w:rsidRPr="00844064" w14:paraId="72C3A60A" w14:textId="77777777" w:rsidTr="008D4ABD">
        <w:tc>
          <w:tcPr>
            <w:tcW w:w="3085" w:type="dxa"/>
            <w:tcBorders>
              <w:left w:val="nil"/>
              <w:bottom w:val="single" w:sz="4" w:space="0" w:color="auto"/>
            </w:tcBorders>
          </w:tcPr>
          <w:p w14:paraId="54CEACF5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Phylum                    Class</w:t>
            </w:r>
          </w:p>
        </w:tc>
        <w:tc>
          <w:tcPr>
            <w:tcW w:w="3095" w:type="dxa"/>
            <w:tcBorders>
              <w:bottom w:val="single" w:sz="4" w:space="0" w:color="auto"/>
            </w:tcBorders>
          </w:tcPr>
          <w:p w14:paraId="17CE2054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number of GHL10 domains</w:t>
            </w:r>
          </w:p>
        </w:tc>
        <w:tc>
          <w:tcPr>
            <w:tcW w:w="3102" w:type="dxa"/>
            <w:tcBorders>
              <w:bottom w:val="single" w:sz="4" w:space="0" w:color="auto"/>
              <w:right w:val="nil"/>
            </w:tcBorders>
          </w:tcPr>
          <w:p w14:paraId="59BAEA84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number of species</w:t>
            </w:r>
          </w:p>
        </w:tc>
      </w:tr>
      <w:tr w:rsidR="008D4ABD" w:rsidRPr="00844064" w14:paraId="178B9038" w14:textId="77777777" w:rsidTr="008D4ABD">
        <w:tc>
          <w:tcPr>
            <w:tcW w:w="3085" w:type="dxa"/>
            <w:tcBorders>
              <w:left w:val="nil"/>
              <w:bottom w:val="nil"/>
              <w:right w:val="single" w:sz="4" w:space="0" w:color="auto"/>
            </w:tcBorders>
          </w:tcPr>
          <w:p w14:paraId="56C5B089" w14:textId="77777777" w:rsidR="008D4ABD" w:rsidRPr="008D4ABD" w:rsidRDefault="008D4ABD" w:rsidP="00B30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</w:p>
          <w:p w14:paraId="79126EFA" w14:textId="77777777" w:rsidR="008D4ABD" w:rsidRPr="008D4ABD" w:rsidRDefault="008D4ABD" w:rsidP="00B307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</w:p>
          <w:p w14:paraId="53386CA6" w14:textId="77777777" w:rsidR="008D4ABD" w:rsidRPr="008D4ABD" w:rsidRDefault="008D4ABD" w:rsidP="00B30776">
            <w:pPr>
              <w:jc w:val="right"/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Sphingobacteriia</w:t>
            </w:r>
          </w:p>
          <w:p w14:paraId="36ACF1A6" w14:textId="77777777" w:rsidR="008D4ABD" w:rsidRPr="008D4ABD" w:rsidRDefault="008D4ABD" w:rsidP="00B307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Cytophagia</w:t>
            </w:r>
          </w:p>
        </w:tc>
        <w:tc>
          <w:tcPr>
            <w:tcW w:w="309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3BF42E0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  <w:p w14:paraId="7B754F7B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  <w:p w14:paraId="5E772628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1BFFABC5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02" w:type="dxa"/>
            <w:tcBorders>
              <w:left w:val="single" w:sz="4" w:space="0" w:color="auto"/>
              <w:bottom w:val="nil"/>
              <w:right w:val="nil"/>
            </w:tcBorders>
          </w:tcPr>
          <w:p w14:paraId="3A6D52DF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  <w:p w14:paraId="0F111898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  <w:p w14:paraId="1DE9420F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1897EDD4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D4ABD" w:rsidRPr="00844064" w14:paraId="605DA795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882A4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  <w:p w14:paraId="0D28C6AA" w14:textId="77777777" w:rsidR="008D4ABD" w:rsidRPr="008D4ABD" w:rsidRDefault="008D4ABD" w:rsidP="00B307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Nostocales</w:t>
            </w:r>
          </w:p>
          <w:p w14:paraId="705A2F9D" w14:textId="77777777" w:rsidR="008D4ABD" w:rsidRPr="008D4ABD" w:rsidRDefault="008D4ABD" w:rsidP="00B307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Oscillatoriophycideae</w:t>
            </w:r>
          </w:p>
          <w:p w14:paraId="4EE17B4B" w14:textId="77777777" w:rsidR="008D4ABD" w:rsidRPr="008D4ABD" w:rsidRDefault="008D4ABD" w:rsidP="00B307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Synechococcal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3BD65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  <w:p w14:paraId="30C59AAB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  <w:p w14:paraId="27CB56D5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14:paraId="3ECEF282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A49DB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14:paraId="6B302E39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326A2E7A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2E85DC35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8D4ABD" w:rsidRPr="00844064" w14:paraId="71E09D4C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2E02A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  <w:p w14:paraId="178E675A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  <w:p w14:paraId="4D1FB519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34BE9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  <w:p w14:paraId="6633FC97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14:paraId="736E099D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73C74A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  <w:p w14:paraId="77B15A70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  <w:p w14:paraId="69E784DA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8D4ABD" w:rsidRPr="00844064" w14:paraId="34EAED47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F6159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  <w:p w14:paraId="70466D2B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Streptomycetales</w:t>
            </w:r>
          </w:p>
          <w:p w14:paraId="58D702A8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Micrococcal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DC092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  <w:p w14:paraId="18217D34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57CCF766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BF724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</w:p>
          <w:p w14:paraId="30852048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14:paraId="7E343BE6" w14:textId="77777777" w:rsidR="008D4ABD" w:rsidRPr="008D4ABD" w:rsidRDefault="008D4ABD" w:rsidP="00B30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D4ABD" w:rsidRPr="00844064" w14:paraId="07749298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9D870C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2B16C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D62D0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8D4ABD" w:rsidRPr="00844064" w14:paraId="7D9D06B0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87A35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Deinococcus-Thermu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50472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83DF1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D4ABD" w:rsidRPr="00844064" w14:paraId="10E9D6AB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67A5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Fusobacteria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0EEF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C67E1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D4ABD" w:rsidRPr="00844064" w14:paraId="75081AFC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DD0CE0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Planctomycet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3EB68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AABC5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D4ABD" w:rsidRPr="00844064" w14:paraId="2B1AA6ED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003D64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Verrucomicrobia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00B4E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E915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4ABD" w:rsidRPr="00844064" w14:paraId="402ACCAB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2905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Gemmatimonadet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91775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5848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D4ABD" w:rsidRPr="00844064" w14:paraId="512EC464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AA5D8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Tenericut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9349F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499D9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D4ABD" w:rsidRPr="00844064" w14:paraId="1F3194B8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110C4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Thermotogae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CF0EB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3264F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4ABD" w:rsidRPr="00844064" w14:paraId="31DF2896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31F86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Ignavibacteriae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D38DC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B4051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4ABD" w:rsidRPr="00844064" w14:paraId="2E537D5F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4CF11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Spirochaet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8B170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C15F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4ABD" w:rsidRPr="00844064" w14:paraId="6B9DEBFD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FD7AC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hloroflexi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C1942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41C134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4ABD" w:rsidRPr="00844064" w14:paraId="1DDEEBBA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32BBE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Chlorobi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1E1FA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71860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4ABD" w:rsidRPr="00844064" w14:paraId="36CAC4D2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5F1A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Armatimonadet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528A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C662D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4ABD" w:rsidRPr="00844064" w14:paraId="26D05BC7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D89A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Deferribacter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68B96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5AAA6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4ABD" w:rsidRPr="00844064" w14:paraId="06B54AC1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5DB7F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81E76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5352A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4ABD" w:rsidRPr="00844064" w14:paraId="4409CD6E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17C5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Haloplasmatal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C1894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17D31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4ABD" w:rsidRPr="00844064" w14:paraId="0E55F30E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AD805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Lentisphaerae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E073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89DAE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4ABD" w:rsidRPr="00844064" w14:paraId="617FC38D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A2792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Candidatus Omnitrophica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CCA75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FA9BF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4ABD" w:rsidRPr="00844064" w14:paraId="48B9728F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DD6C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Nitrospirae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59956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85A9F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4ABD" w:rsidRPr="00844064" w14:paraId="525729C8" w14:textId="77777777" w:rsidTr="008D4ABD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CA7E7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Candidatus Cloacimonetes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1F521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D5ACE8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4ABD" w:rsidRPr="00E96860" w14:paraId="6A1E655C" w14:textId="77777777" w:rsidTr="008D4ABD">
        <w:tc>
          <w:tcPr>
            <w:tcW w:w="9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AADE7" w14:textId="77777777" w:rsidR="008D4ABD" w:rsidRPr="008D4ABD" w:rsidRDefault="008D4ABD" w:rsidP="00B307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ARCHAEA</w:t>
            </w:r>
          </w:p>
        </w:tc>
      </w:tr>
      <w:tr w:rsidR="008D4ABD" w:rsidRPr="00844064" w14:paraId="443245F6" w14:textId="77777777" w:rsidTr="008D4ABD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2370BC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A8AEDF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number of GHL10 domains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495AEF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number of species</w:t>
            </w:r>
          </w:p>
        </w:tc>
      </w:tr>
      <w:tr w:rsidR="008D4ABD" w:rsidRPr="00844064" w14:paraId="129B72C2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B2BE9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Archaea candidate phyla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77B7A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58ED7B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4ABD" w:rsidRPr="00844064" w14:paraId="50F9A62B" w14:textId="77777777" w:rsidTr="008D4ABD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8E45AE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Style w:val="ygtvlabel"/>
                <w:rFonts w:ascii="Times New Roman" w:eastAsia="Times New Roman" w:hAnsi="Times New Roman" w:cs="Times New Roman"/>
                <w:sz w:val="24"/>
                <w:szCs w:val="24"/>
              </w:rPr>
              <w:t>Euryarchaeota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0FCF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AF4BBF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4ABD" w:rsidRPr="00E96860" w14:paraId="0BE554C4" w14:textId="77777777" w:rsidTr="008D4ABD">
        <w:tc>
          <w:tcPr>
            <w:tcW w:w="9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899EA" w14:textId="77777777" w:rsidR="008D4ABD" w:rsidRPr="008D4ABD" w:rsidRDefault="008D4ABD" w:rsidP="00B307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EUKARYOTA</w:t>
            </w:r>
          </w:p>
        </w:tc>
      </w:tr>
      <w:tr w:rsidR="008D4ABD" w:rsidRPr="00844064" w14:paraId="0984006E" w14:textId="77777777" w:rsidTr="008D4ABD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F1A3DD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284C20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number of GHL10 domains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FD1E67" w14:textId="77777777" w:rsidR="008D4ABD" w:rsidRPr="008D4ABD" w:rsidRDefault="008D4ABD" w:rsidP="00B307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number of species</w:t>
            </w:r>
          </w:p>
        </w:tc>
      </w:tr>
      <w:tr w:rsidR="008D4ABD" w:rsidRPr="00E96860" w14:paraId="3E0D2237" w14:textId="77777777" w:rsidTr="008D4AB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1397B" w14:textId="77777777" w:rsidR="008D4ABD" w:rsidRPr="008D4ABD" w:rsidRDefault="008D4ABD" w:rsidP="00B30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sz w:val="24"/>
                <w:szCs w:val="24"/>
              </w:rPr>
              <w:t>Metazoa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6E788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D254F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D4ABD" w:rsidRPr="00E96860" w14:paraId="3372C8AF" w14:textId="77777777" w:rsidTr="008D4ABD">
        <w:tc>
          <w:tcPr>
            <w:tcW w:w="3085" w:type="dxa"/>
            <w:tcBorders>
              <w:top w:val="nil"/>
              <w:left w:val="nil"/>
              <w:right w:val="single" w:sz="4" w:space="0" w:color="auto"/>
            </w:tcBorders>
          </w:tcPr>
          <w:p w14:paraId="18E65BA5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567D3D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2" w:type="dxa"/>
            <w:tcBorders>
              <w:top w:val="nil"/>
              <w:left w:val="single" w:sz="4" w:space="0" w:color="auto"/>
              <w:right w:val="nil"/>
            </w:tcBorders>
          </w:tcPr>
          <w:p w14:paraId="090F8520" w14:textId="77777777" w:rsidR="008D4ABD" w:rsidRPr="008D4ABD" w:rsidRDefault="008D4ABD" w:rsidP="00B30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589B3EB" w14:textId="77777777" w:rsidR="008D4ABD" w:rsidRDefault="008D4ABD" w:rsidP="00FF154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1B8B04" w14:textId="4C4E65EA" w:rsidR="008E351D" w:rsidRPr="008D4ABD" w:rsidRDefault="008E351D" w:rsidP="00D7198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E351D" w:rsidRPr="008D4ABD" w:rsidSect="00AC38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xaspfeuevpd8effsnvszz0par0dpd9dvpw&quot;&gt;endnote library&lt;record-ids&gt;&lt;item&gt;8&lt;/item&gt;&lt;item&gt;63&lt;/item&gt;&lt;item&gt;448&lt;/item&gt;&lt;/record-ids&gt;&lt;/item&gt;&lt;/Libraries&gt;"/>
  </w:docVars>
  <w:rsids>
    <w:rsidRoot w:val="008E351D"/>
    <w:rsid w:val="0001640D"/>
    <w:rsid w:val="0004786E"/>
    <w:rsid w:val="00095C4B"/>
    <w:rsid w:val="000B44C2"/>
    <w:rsid w:val="000B5F09"/>
    <w:rsid w:val="000B7C28"/>
    <w:rsid w:val="000D7334"/>
    <w:rsid w:val="000F770F"/>
    <w:rsid w:val="001143D3"/>
    <w:rsid w:val="00140101"/>
    <w:rsid w:val="001975B8"/>
    <w:rsid w:val="001C0D22"/>
    <w:rsid w:val="0022583D"/>
    <w:rsid w:val="00237D1F"/>
    <w:rsid w:val="002A6219"/>
    <w:rsid w:val="00330BCE"/>
    <w:rsid w:val="003558DA"/>
    <w:rsid w:val="00371937"/>
    <w:rsid w:val="003B29DF"/>
    <w:rsid w:val="003E59F8"/>
    <w:rsid w:val="00425BDA"/>
    <w:rsid w:val="00431C8D"/>
    <w:rsid w:val="00495E69"/>
    <w:rsid w:val="00502181"/>
    <w:rsid w:val="005F4E88"/>
    <w:rsid w:val="006171E2"/>
    <w:rsid w:val="00655977"/>
    <w:rsid w:val="006A076D"/>
    <w:rsid w:val="007B4A55"/>
    <w:rsid w:val="007D70F1"/>
    <w:rsid w:val="00816FC5"/>
    <w:rsid w:val="008C3022"/>
    <w:rsid w:val="008D4ABD"/>
    <w:rsid w:val="008E351D"/>
    <w:rsid w:val="00907C78"/>
    <w:rsid w:val="00A42CC9"/>
    <w:rsid w:val="00AC38E1"/>
    <w:rsid w:val="00AD67C6"/>
    <w:rsid w:val="00AD6ADE"/>
    <w:rsid w:val="00B01855"/>
    <w:rsid w:val="00B06E39"/>
    <w:rsid w:val="00B13174"/>
    <w:rsid w:val="00B30776"/>
    <w:rsid w:val="00B62E24"/>
    <w:rsid w:val="00B964E8"/>
    <w:rsid w:val="00C3366C"/>
    <w:rsid w:val="00CB7A7A"/>
    <w:rsid w:val="00CD4168"/>
    <w:rsid w:val="00CE0F68"/>
    <w:rsid w:val="00D519ED"/>
    <w:rsid w:val="00D70D8E"/>
    <w:rsid w:val="00D7198C"/>
    <w:rsid w:val="00D76937"/>
    <w:rsid w:val="00DE38E3"/>
    <w:rsid w:val="00E12E0D"/>
    <w:rsid w:val="00E21D6A"/>
    <w:rsid w:val="00E251D5"/>
    <w:rsid w:val="00E66935"/>
    <w:rsid w:val="00F326A6"/>
    <w:rsid w:val="00FD140B"/>
    <w:rsid w:val="00FE05ED"/>
    <w:rsid w:val="00FF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86B28"/>
  <w15:docId w15:val="{7C39690B-7294-45F1-A41E-A2A55972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AD6A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E35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D6A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D6ADE"/>
    <w:rPr>
      <w:rFonts w:ascii="Courier New" w:eastAsia="Times New Roman" w:hAnsi="Courier New" w:cs="Courier New"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AD6AD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4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4E8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5F4E8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F4E8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5F4E88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5F4E88"/>
    <w:rPr>
      <w:rFonts w:ascii="Calibri" w:hAnsi="Calibri"/>
      <w:noProof/>
    </w:rPr>
  </w:style>
  <w:style w:type="character" w:styleId="Lienhypertexte">
    <w:name w:val="Hyperlink"/>
    <w:basedOn w:val="Policepardfaut"/>
    <w:uiPriority w:val="99"/>
    <w:unhideWhenUsed/>
    <w:rsid w:val="005F4E88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FF1543"/>
    <w:rPr>
      <w:i/>
      <w:iCs/>
    </w:rPr>
  </w:style>
  <w:style w:type="paragraph" w:customStyle="1" w:styleId="Default">
    <w:name w:val="Default"/>
    <w:rsid w:val="00FF154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character" w:customStyle="1" w:styleId="named-content">
    <w:name w:val="named-content"/>
    <w:basedOn w:val="Policepardfaut"/>
    <w:rsid w:val="00D7198C"/>
  </w:style>
  <w:style w:type="character" w:customStyle="1" w:styleId="ygtvlabel">
    <w:name w:val="ygtvlabel"/>
    <w:basedOn w:val="Policepardfaut"/>
    <w:rsid w:val="008D4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</dc:creator>
  <cp:lastModifiedBy>Johann</cp:lastModifiedBy>
  <cp:revision>4</cp:revision>
  <cp:lastPrinted>2017-06-08T16:25:00Z</cp:lastPrinted>
  <dcterms:created xsi:type="dcterms:W3CDTF">2017-06-22T10:35:00Z</dcterms:created>
  <dcterms:modified xsi:type="dcterms:W3CDTF">2017-06-30T07:22:00Z</dcterms:modified>
</cp:coreProperties>
</file>